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C04FD" w14:textId="77777777" w:rsidR="00152935" w:rsidRPr="009B7F78" w:rsidRDefault="00152935" w:rsidP="00152935">
      <w:pPr>
        <w:spacing w:line="360" w:lineRule="auto"/>
        <w:jc w:val="both"/>
        <w:rPr>
          <w:rFonts w:ascii="Times New Roman" w:hAnsi="Times New Roman" w:cs="Times New Roman"/>
          <w:sz w:val="36"/>
          <w:szCs w:val="36"/>
        </w:rPr>
      </w:pPr>
    </w:p>
    <w:tbl>
      <w:tblPr>
        <w:tblStyle w:val="ListTable31"/>
        <w:tblW w:w="5496" w:type="pct"/>
        <w:jc w:val="center"/>
        <w:tblLook w:val="04A0" w:firstRow="1" w:lastRow="0" w:firstColumn="1" w:lastColumn="0" w:noHBand="0" w:noVBand="1"/>
      </w:tblPr>
      <w:tblGrid>
        <w:gridCol w:w="2704"/>
        <w:gridCol w:w="1218"/>
        <w:gridCol w:w="1222"/>
        <w:gridCol w:w="1219"/>
        <w:gridCol w:w="1219"/>
        <w:gridCol w:w="1219"/>
        <w:gridCol w:w="1219"/>
        <w:gridCol w:w="1748"/>
        <w:gridCol w:w="1576"/>
        <w:gridCol w:w="2044"/>
      </w:tblGrid>
      <w:tr w:rsidR="00152935" w:rsidRPr="009B7F78" w14:paraId="6F967C94" w14:textId="77777777" w:rsidTr="00402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0"/>
          </w:tcPr>
          <w:p w14:paraId="61B81F52" w14:textId="111FA747" w:rsidR="00152935" w:rsidRPr="009B7F78" w:rsidRDefault="00152935" w:rsidP="0061676F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pplemental table</w:t>
            </w:r>
            <w:r w:rsidR="00402360" w:rsidRPr="009B7F7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1</w:t>
            </w:r>
            <w:r w:rsidRPr="009B7F7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. Absolute volumes (mm</w:t>
            </w:r>
            <w:r w:rsidRPr="009B7F78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3</w:t>
            </w:r>
            <w:r w:rsidRPr="009B7F78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 of brain regions in adult mice, according to MRI measurements and atlas-based segmentation, following irradiation at E7.5.</w:t>
            </w:r>
          </w:p>
        </w:tc>
      </w:tr>
      <w:tr w:rsidR="00152935" w:rsidRPr="009B7F78" w14:paraId="100281E4" w14:textId="77777777" w:rsidTr="00402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7B363A44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8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A663052" w14:textId="77777777" w:rsidR="00152935" w:rsidRPr="009B7F78" w:rsidRDefault="00152935" w:rsidP="00616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diet</w:t>
            </w:r>
          </w:p>
        </w:tc>
        <w:tc>
          <w:tcPr>
            <w:tcW w:w="1188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D58B019" w14:textId="77777777" w:rsidR="00152935" w:rsidRPr="009B7F78" w:rsidRDefault="00152935" w:rsidP="00616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FA diet</w:t>
            </w:r>
          </w:p>
        </w:tc>
        <w:tc>
          <w:tcPr>
            <w:tcW w:w="1744" w:type="pct"/>
            <w:gridSpan w:val="3"/>
            <w:tcBorders>
              <w:left w:val="single" w:sz="4" w:space="0" w:color="auto"/>
            </w:tcBorders>
          </w:tcPr>
          <w:p w14:paraId="7E68A803" w14:textId="77777777" w:rsidR="00152935" w:rsidRPr="009B7F78" w:rsidRDefault="00152935" w:rsidP="0061676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2360" w:rsidRPr="009B7F78" w14:paraId="472D190F" w14:textId="77777777" w:rsidTr="00402360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4B3DB29D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18FA0003" w14:textId="7F3E8496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 </w:t>
            </w:r>
            <w:proofErr w:type="spellStart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 = 9)</w:t>
            </w:r>
          </w:p>
        </w:tc>
        <w:tc>
          <w:tcPr>
            <w:tcW w:w="397" w:type="pct"/>
          </w:tcPr>
          <w:p w14:paraId="136C7C9B" w14:textId="1C71760A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</w:t>
            </w:r>
            <w:proofErr w:type="spellStart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2)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29BD5312" w14:textId="47CA27BD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5 </w:t>
            </w:r>
            <w:proofErr w:type="spellStart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 = 5)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34B341BA" w14:textId="316349CA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 </w:t>
            </w:r>
            <w:proofErr w:type="spellStart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 = 5)</w:t>
            </w:r>
          </w:p>
        </w:tc>
        <w:tc>
          <w:tcPr>
            <w:tcW w:w="396" w:type="pct"/>
          </w:tcPr>
          <w:p w14:paraId="37BA729D" w14:textId="491292D7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</w:t>
            </w:r>
            <w:proofErr w:type="spellStart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 = 7)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546EF6D2" w14:textId="68980E61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5 </w:t>
            </w:r>
            <w:proofErr w:type="spellStart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 = 5)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5011A847" w14:textId="5DA949AC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</w:t>
            </w:r>
            <w:r w:rsidR="00402360"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&amp;P</w:t>
            </w:r>
          </w:p>
        </w:tc>
        <w:tc>
          <w:tcPr>
            <w:tcW w:w="512" w:type="pct"/>
          </w:tcPr>
          <w:p w14:paraId="31340617" w14:textId="427C22A0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ation F&amp;P</w:t>
            </w:r>
          </w:p>
        </w:tc>
        <w:tc>
          <w:tcPr>
            <w:tcW w:w="664" w:type="pct"/>
          </w:tcPr>
          <w:p w14:paraId="5CFF3F52" w14:textId="26E23DFB" w:rsidR="00152935" w:rsidRPr="009B7F78" w:rsidRDefault="00152935" w:rsidP="0061676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t</w:t>
            </w:r>
            <w:r w:rsidR="00402360"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&amp;P</w:t>
            </w:r>
          </w:p>
        </w:tc>
      </w:tr>
      <w:tr w:rsidR="00402360" w:rsidRPr="009B7F78" w14:paraId="22DB5C17" w14:textId="77777777" w:rsidTr="00402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28274059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otal brain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04DC5F64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.69 ± 8.70</w:t>
            </w:r>
          </w:p>
        </w:tc>
        <w:tc>
          <w:tcPr>
            <w:tcW w:w="397" w:type="pct"/>
          </w:tcPr>
          <w:p w14:paraId="154436A1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.06 ± 7.86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74F073E9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8.19 ± 13.97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479B9F0A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1.42 ± 8.46</w:t>
            </w:r>
          </w:p>
        </w:tc>
        <w:tc>
          <w:tcPr>
            <w:tcW w:w="396" w:type="pct"/>
          </w:tcPr>
          <w:p w14:paraId="383123F7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2.75 ± 8.54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503D92B2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3.89 ± 7.64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653199F1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1,147</w:t>
            </w:r>
          </w:p>
          <w:p w14:paraId="3AEBA63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3286</w:t>
            </w:r>
          </w:p>
        </w:tc>
        <w:tc>
          <w:tcPr>
            <w:tcW w:w="512" w:type="pct"/>
          </w:tcPr>
          <w:p w14:paraId="7D555D61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6797</w:t>
            </w:r>
          </w:p>
          <w:p w14:paraId="4EEC4FAB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5130</w:t>
            </w:r>
          </w:p>
        </w:tc>
        <w:tc>
          <w:tcPr>
            <w:tcW w:w="664" w:type="pct"/>
          </w:tcPr>
          <w:p w14:paraId="5AB92FA8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1,12</w:t>
            </w:r>
          </w:p>
          <w:p w14:paraId="0D662663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2968</w:t>
            </w:r>
          </w:p>
        </w:tc>
      </w:tr>
      <w:tr w:rsidR="00402360" w:rsidRPr="009B7F78" w14:paraId="0F4434BB" w14:textId="77777777" w:rsidTr="00402360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546893B4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Olfactory system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4AF746D1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2 ± 0.53</w:t>
            </w:r>
          </w:p>
        </w:tc>
        <w:tc>
          <w:tcPr>
            <w:tcW w:w="397" w:type="pct"/>
          </w:tcPr>
          <w:p w14:paraId="0B64A562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24 ± 0.49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2F2951D5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23 ± 1.43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5F3518D1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22 ± 1.09</w:t>
            </w:r>
          </w:p>
        </w:tc>
        <w:tc>
          <w:tcPr>
            <w:tcW w:w="396" w:type="pct"/>
          </w:tcPr>
          <w:p w14:paraId="1305EBDC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55 ± 0.71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653619E8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73 ± 0.78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678CC1F4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1,093</w:t>
            </w:r>
          </w:p>
          <w:p w14:paraId="1DF9A454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3458</w:t>
            </w:r>
          </w:p>
        </w:tc>
        <w:tc>
          <w:tcPr>
            <w:tcW w:w="512" w:type="pct"/>
          </w:tcPr>
          <w:p w14:paraId="0D21F992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1,275</w:t>
            </w:r>
          </w:p>
          <w:p w14:paraId="6B6FFB5A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2915</w:t>
            </w:r>
          </w:p>
        </w:tc>
        <w:tc>
          <w:tcPr>
            <w:tcW w:w="664" w:type="pct"/>
          </w:tcPr>
          <w:p w14:paraId="420A9711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0,4443</w:t>
            </w:r>
          </w:p>
          <w:p w14:paraId="2B524C41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5092</w:t>
            </w:r>
          </w:p>
        </w:tc>
      </w:tr>
      <w:tr w:rsidR="00402360" w:rsidRPr="009B7F78" w14:paraId="69139E42" w14:textId="77777777" w:rsidTr="00402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46A7989D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rontal cortex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26969F18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5 ± 0.31</w:t>
            </w:r>
          </w:p>
        </w:tc>
        <w:tc>
          <w:tcPr>
            <w:tcW w:w="397" w:type="pct"/>
          </w:tcPr>
          <w:p w14:paraId="7B62304F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4 ± 0.29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00E449A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5 ± 0.66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50EB38C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1 ± 0.29</w:t>
            </w:r>
          </w:p>
        </w:tc>
        <w:tc>
          <w:tcPr>
            <w:tcW w:w="396" w:type="pct"/>
          </w:tcPr>
          <w:p w14:paraId="6AEF1133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39 ± 0.25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7073B913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7 ± 0.29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22900F4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1997</w:t>
            </w:r>
          </w:p>
          <w:p w14:paraId="0BA7F17D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8199</w:t>
            </w:r>
          </w:p>
        </w:tc>
        <w:tc>
          <w:tcPr>
            <w:tcW w:w="512" w:type="pct"/>
          </w:tcPr>
          <w:p w14:paraId="44E80D32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2,445</w:t>
            </w:r>
          </w:p>
          <w:p w14:paraId="154F0744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1006</w:t>
            </w:r>
          </w:p>
        </w:tc>
        <w:tc>
          <w:tcPr>
            <w:tcW w:w="664" w:type="pct"/>
          </w:tcPr>
          <w:p w14:paraId="13D675DA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0,0007355</w:t>
            </w:r>
          </w:p>
          <w:p w14:paraId="2573DDE0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9785</w:t>
            </w:r>
          </w:p>
        </w:tc>
      </w:tr>
      <w:tr w:rsidR="00402360" w:rsidRPr="009B7F78" w14:paraId="69C6055E" w14:textId="77777777" w:rsidTr="00402360">
        <w:trPr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30AB398C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orpus callosum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33CB7518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8 ± 0.30</w:t>
            </w:r>
          </w:p>
        </w:tc>
        <w:tc>
          <w:tcPr>
            <w:tcW w:w="397" w:type="pct"/>
          </w:tcPr>
          <w:p w14:paraId="1F57ED44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1 ± 0.22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0B36117D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6 ± 0.32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34499C56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1 ± 0.42</w:t>
            </w:r>
          </w:p>
        </w:tc>
        <w:tc>
          <w:tcPr>
            <w:tcW w:w="396" w:type="pct"/>
          </w:tcPr>
          <w:p w14:paraId="06FF645D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6 ± 0.24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0EBA0474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0 ± 0.25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11498041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1,292</w:t>
            </w:r>
          </w:p>
          <w:p w14:paraId="4BC9F43C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2869</w:t>
            </w:r>
          </w:p>
        </w:tc>
        <w:tc>
          <w:tcPr>
            <w:tcW w:w="512" w:type="pct"/>
          </w:tcPr>
          <w:p w14:paraId="1DAB8B99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1521</w:t>
            </w:r>
          </w:p>
          <w:p w14:paraId="59173257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8594</w:t>
            </w:r>
          </w:p>
        </w:tc>
        <w:tc>
          <w:tcPr>
            <w:tcW w:w="664" w:type="pct"/>
          </w:tcPr>
          <w:p w14:paraId="69F31190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0,8236</w:t>
            </w:r>
          </w:p>
          <w:p w14:paraId="2CF5B8F9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3700</w:t>
            </w:r>
          </w:p>
        </w:tc>
      </w:tr>
      <w:tr w:rsidR="00402360" w:rsidRPr="009B7F78" w14:paraId="20318525" w14:textId="77777777" w:rsidTr="00402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6CC8C9FA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mygdala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6DF96C0F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5 ± 0.29</w:t>
            </w:r>
          </w:p>
        </w:tc>
        <w:tc>
          <w:tcPr>
            <w:tcW w:w="397" w:type="pct"/>
          </w:tcPr>
          <w:p w14:paraId="14B37F8D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9 ± 0.24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453100B1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2 ± 0.23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03F4502F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5 ± 0.23</w:t>
            </w:r>
          </w:p>
        </w:tc>
        <w:tc>
          <w:tcPr>
            <w:tcW w:w="396" w:type="pct"/>
          </w:tcPr>
          <w:p w14:paraId="4EB4D24C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0 ± 0.18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09F4826F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3 ± 0.27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043C811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2,248</w:t>
            </w:r>
          </w:p>
          <w:p w14:paraId="2032167F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1199</w:t>
            </w:r>
          </w:p>
        </w:tc>
        <w:tc>
          <w:tcPr>
            <w:tcW w:w="512" w:type="pct"/>
          </w:tcPr>
          <w:p w14:paraId="3C95BB43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1,002</w:t>
            </w:r>
          </w:p>
          <w:p w14:paraId="573DCADC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3767</w:t>
            </w:r>
          </w:p>
        </w:tc>
        <w:tc>
          <w:tcPr>
            <w:tcW w:w="664" w:type="pct"/>
          </w:tcPr>
          <w:p w14:paraId="789C4BBC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0,9626</w:t>
            </w:r>
          </w:p>
          <w:p w14:paraId="1F126821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3329</w:t>
            </w:r>
          </w:p>
        </w:tc>
      </w:tr>
      <w:tr w:rsidR="00402360" w:rsidRPr="009B7F78" w14:paraId="1E5A687B" w14:textId="77777777" w:rsidTr="00402360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right w:val="single" w:sz="4" w:space="0" w:color="auto"/>
            </w:tcBorders>
          </w:tcPr>
          <w:p w14:paraId="26CD970A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erebellum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38280FC2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78 ± 0.82</w:t>
            </w:r>
          </w:p>
        </w:tc>
        <w:tc>
          <w:tcPr>
            <w:tcW w:w="397" w:type="pct"/>
          </w:tcPr>
          <w:p w14:paraId="73F156FF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03 ± 0.83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0CA36675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73 ± 1.21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14:paraId="739E46AE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47 ± 0.60</w:t>
            </w:r>
          </w:p>
        </w:tc>
        <w:tc>
          <w:tcPr>
            <w:tcW w:w="396" w:type="pct"/>
          </w:tcPr>
          <w:p w14:paraId="1A0A798C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90 ± 0.82</w:t>
            </w:r>
          </w:p>
        </w:tc>
        <w:tc>
          <w:tcPr>
            <w:tcW w:w="396" w:type="pct"/>
            <w:tcBorders>
              <w:right w:val="single" w:sz="4" w:space="0" w:color="auto"/>
            </w:tcBorders>
          </w:tcPr>
          <w:p w14:paraId="1EE5BEE9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06 ± 0.56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14:paraId="6ED9BC52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1135</w:t>
            </w:r>
          </w:p>
          <w:p w14:paraId="321A812A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8930</w:t>
            </w:r>
          </w:p>
        </w:tc>
        <w:tc>
          <w:tcPr>
            <w:tcW w:w="512" w:type="pct"/>
          </w:tcPr>
          <w:p w14:paraId="3DD9E6F9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03043</w:t>
            </w:r>
          </w:p>
          <w:p w14:paraId="6B7EB991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9701</w:t>
            </w:r>
          </w:p>
        </w:tc>
        <w:tc>
          <w:tcPr>
            <w:tcW w:w="664" w:type="pct"/>
          </w:tcPr>
          <w:p w14:paraId="77A1EB14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0,8335</w:t>
            </w:r>
          </w:p>
          <w:p w14:paraId="19C464C4" w14:textId="77777777" w:rsidR="00152935" w:rsidRPr="009B7F78" w:rsidRDefault="00152935" w:rsidP="00152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3672</w:t>
            </w:r>
          </w:p>
        </w:tc>
      </w:tr>
      <w:tr w:rsidR="00402360" w:rsidRPr="009B7F78" w14:paraId="2B99C539" w14:textId="77777777" w:rsidTr="00402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tcBorders>
              <w:bottom w:val="single" w:sz="4" w:space="0" w:color="auto"/>
              <w:right w:val="single" w:sz="4" w:space="0" w:color="auto"/>
            </w:tcBorders>
          </w:tcPr>
          <w:p w14:paraId="0D66EFC8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orpora quadrigemina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</w:tcPr>
          <w:p w14:paraId="41098ED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68 ± 0.46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26BAB1DE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9 ± 0.25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</w:tcPr>
          <w:p w14:paraId="6346559B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2 ± 0.27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</w:tcPr>
          <w:p w14:paraId="1C4F11D9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5 ± 0.54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206C72F2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6 ± 0.17</w:t>
            </w:r>
          </w:p>
        </w:tc>
        <w:tc>
          <w:tcPr>
            <w:tcW w:w="396" w:type="pct"/>
            <w:tcBorders>
              <w:bottom w:val="single" w:sz="4" w:space="0" w:color="auto"/>
              <w:right w:val="single" w:sz="4" w:space="0" w:color="auto"/>
            </w:tcBorders>
          </w:tcPr>
          <w:p w14:paraId="7B8281D5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7 ± 0.43</w:t>
            </w:r>
          </w:p>
        </w:tc>
        <w:tc>
          <w:tcPr>
            <w:tcW w:w="568" w:type="pct"/>
            <w:tcBorders>
              <w:left w:val="single" w:sz="4" w:space="0" w:color="auto"/>
              <w:bottom w:val="single" w:sz="4" w:space="0" w:color="auto"/>
            </w:tcBorders>
          </w:tcPr>
          <w:p w14:paraId="58BBB300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3271</w:t>
            </w:r>
          </w:p>
          <w:p w14:paraId="33CEF31F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7231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551CA39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2, 37) = 0,7512</w:t>
            </w:r>
          </w:p>
          <w:p w14:paraId="4DC7BE01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4789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02D10947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(1, 37) = 2,253</w:t>
            </w:r>
          </w:p>
          <w:p w14:paraId="285DA543" w14:textId="77777777" w:rsidR="00152935" w:rsidRPr="009B7F78" w:rsidRDefault="00152935" w:rsidP="00152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,1419</w:t>
            </w:r>
          </w:p>
        </w:tc>
      </w:tr>
      <w:tr w:rsidR="00152935" w:rsidRPr="009B7F78" w14:paraId="5A2E4193" w14:textId="77777777" w:rsidTr="00402360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left w:val="nil"/>
              <w:bottom w:val="nil"/>
            </w:tcBorders>
          </w:tcPr>
          <w:p w14:paraId="452FE9EF" w14:textId="77777777" w:rsidR="00152935" w:rsidRPr="009B7F78" w:rsidRDefault="00152935" w:rsidP="0061676F">
            <w:pPr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According to MRI scan at adult age, neither irradiation at E7.5 with 0.1 </w:t>
            </w:r>
            <w:proofErr w:type="spellStart"/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or 0.5 </w:t>
            </w:r>
            <w:proofErr w:type="spellStart"/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Gy</w:t>
            </w:r>
            <w:proofErr w:type="spellEnd"/>
            <w:r w:rsidRPr="009B7F7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, nor diet had any effect on the volume of the total brain, olfactory system, frontal cortex, corpus callosum, amygdala, cerebellum and corpora quadrigemina. </w:t>
            </w:r>
          </w:p>
        </w:tc>
      </w:tr>
    </w:tbl>
    <w:p w14:paraId="29C6BFCD" w14:textId="77777777" w:rsidR="001C0F64" w:rsidRDefault="001C0F64"/>
    <w:sectPr w:rsidR="001C0F64" w:rsidSect="004023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F8"/>
    <w:rsid w:val="00152935"/>
    <w:rsid w:val="001C0F64"/>
    <w:rsid w:val="00402360"/>
    <w:rsid w:val="00504EF8"/>
    <w:rsid w:val="009177B4"/>
    <w:rsid w:val="009B7F78"/>
    <w:rsid w:val="00A679FD"/>
    <w:rsid w:val="00C8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4332B"/>
  <w15:chartTrackingRefBased/>
  <w15:docId w15:val="{95DC4D07-CB48-4339-9B87-0441BCFF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935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EF8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B4"/>
    <w:rPr>
      <w:rFonts w:ascii="Segoe UI" w:hAnsi="Segoe UI" w:cs="Segoe UI"/>
      <w:sz w:val="18"/>
      <w:szCs w:val="18"/>
      <w:lang w:val="nl-BE"/>
    </w:rPr>
  </w:style>
  <w:style w:type="table" w:customStyle="1" w:styleId="ListTable31">
    <w:name w:val="List Table 31"/>
    <w:basedOn w:val="TableNormal"/>
    <w:uiPriority w:val="48"/>
    <w:rsid w:val="00152935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Craenen</dc:creator>
  <cp:keywords/>
  <dc:description/>
  <cp:lastModifiedBy>Kai Craenen</cp:lastModifiedBy>
  <cp:revision>7</cp:revision>
  <dcterms:created xsi:type="dcterms:W3CDTF">2020-11-22T13:59:00Z</dcterms:created>
  <dcterms:modified xsi:type="dcterms:W3CDTF">2020-12-07T20:16:00Z</dcterms:modified>
</cp:coreProperties>
</file>